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98513" w14:textId="027F26D2" w:rsidR="00772546" w:rsidRPr="00867C5A" w:rsidRDefault="00B563D4" w:rsidP="00867C5A">
      <w:pPr>
        <w:pStyle w:val="T1withoutList"/>
        <w:spacing w:line="240" w:lineRule="auto"/>
        <w:jc w:val="left"/>
        <w:rPr>
          <w:rFonts w:cs="Times New Roman"/>
          <w:sz w:val="22"/>
          <w:szCs w:val="22"/>
          <w:lang w:val="en-US"/>
        </w:rPr>
      </w:pPr>
      <w:r w:rsidRPr="00867C5A">
        <w:rPr>
          <w:bCs/>
          <w:sz w:val="22"/>
          <w:szCs w:val="22"/>
        </w:rPr>
        <w:t xml:space="preserve">Supplementary Table </w:t>
      </w:r>
      <w:r w:rsidR="00126236" w:rsidRPr="00867C5A">
        <w:rPr>
          <w:bCs/>
          <w:sz w:val="22"/>
          <w:szCs w:val="22"/>
        </w:rPr>
        <w:t>2</w:t>
      </w:r>
      <w:r w:rsidRPr="00867C5A">
        <w:rPr>
          <w:bCs/>
          <w:sz w:val="22"/>
          <w:szCs w:val="22"/>
        </w:rPr>
        <w:t>:</w:t>
      </w:r>
      <w:r w:rsidR="00867C5A" w:rsidRPr="00867C5A">
        <w:rPr>
          <w:b w:val="0"/>
          <w:bCs/>
          <w:sz w:val="22"/>
          <w:szCs w:val="22"/>
        </w:rPr>
        <w:t xml:space="preserve"> </w:t>
      </w:r>
      <w:r w:rsidR="00867C5A" w:rsidRPr="00867C5A">
        <w:rPr>
          <w:rFonts w:cs="Times New Roman"/>
          <w:sz w:val="22"/>
          <w:szCs w:val="22"/>
          <w:lang w:val="en-US"/>
        </w:rPr>
        <w:t>Search categories and keywords for the Crunchbase search.</w:t>
      </w:r>
    </w:p>
    <w:p w14:paraId="2266120C" w14:textId="77777777" w:rsidR="00B563D4" w:rsidRDefault="00B563D4">
      <w:pPr>
        <w:rPr>
          <w:b/>
          <w:bCs/>
        </w:rPr>
      </w:pPr>
    </w:p>
    <w:tbl>
      <w:tblPr>
        <w:tblStyle w:val="PlainTable2"/>
        <w:tblW w:w="9072" w:type="dxa"/>
        <w:tblBorders>
          <w:top w:val="single" w:sz="4" w:space="0" w:color="3B823D"/>
          <w:left w:val="single" w:sz="4" w:space="0" w:color="3B823D"/>
          <w:bottom w:val="single" w:sz="4" w:space="0" w:color="3B823D"/>
          <w:right w:val="single" w:sz="4" w:space="0" w:color="3B823D"/>
          <w:insideH w:val="single" w:sz="4" w:space="0" w:color="3B823D"/>
          <w:insideV w:val="single" w:sz="4" w:space="0" w:color="3B823D"/>
        </w:tblBorders>
        <w:tblLook w:val="04A0" w:firstRow="1" w:lastRow="0" w:firstColumn="1" w:lastColumn="0" w:noHBand="0" w:noVBand="1"/>
      </w:tblPr>
      <w:tblGrid>
        <w:gridCol w:w="2410"/>
        <w:gridCol w:w="6662"/>
      </w:tblGrid>
      <w:tr w:rsidR="00126236" w:rsidRPr="00F822AF" w14:paraId="6F80C0F5" w14:textId="77777777" w:rsidTr="002C1A19">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410" w:type="dxa"/>
            <w:tcBorders>
              <w:bottom w:val="none" w:sz="0" w:space="0" w:color="auto"/>
            </w:tcBorders>
            <w:shd w:val="clear" w:color="auto" w:fill="F2F2F2" w:themeFill="background1" w:themeFillShade="F2"/>
            <w:vAlign w:val="center"/>
          </w:tcPr>
          <w:p w14:paraId="140925C9" w14:textId="77777777" w:rsidR="00126236" w:rsidRPr="00867C5A" w:rsidRDefault="00126236" w:rsidP="002C1A19">
            <w:pPr>
              <w:rPr>
                <w:rFonts w:ascii="Times New Roman" w:hAnsi="Times New Roman" w:cs="Times New Roman"/>
                <w:noProof/>
                <w:sz w:val="20"/>
                <w:szCs w:val="20"/>
                <w:lang w:val="en-GB"/>
              </w:rPr>
            </w:pPr>
            <w:r w:rsidRPr="00867C5A">
              <w:rPr>
                <w:rFonts w:ascii="Times New Roman" w:hAnsi="Times New Roman" w:cs="Times New Roman"/>
                <w:noProof/>
                <w:sz w:val="20"/>
                <w:szCs w:val="20"/>
                <w:lang w:val="en-GB"/>
              </w:rPr>
              <w:t>Search category</w:t>
            </w:r>
          </w:p>
        </w:tc>
        <w:tc>
          <w:tcPr>
            <w:tcW w:w="6662" w:type="dxa"/>
            <w:tcBorders>
              <w:bottom w:val="none" w:sz="0" w:space="0" w:color="auto"/>
            </w:tcBorders>
            <w:shd w:val="clear" w:color="auto" w:fill="F2F2F2" w:themeFill="background1" w:themeFillShade="F2"/>
            <w:vAlign w:val="center"/>
          </w:tcPr>
          <w:p w14:paraId="3DFB5F38" w14:textId="77777777" w:rsidR="00126236" w:rsidRPr="00867C5A" w:rsidRDefault="00126236" w:rsidP="002C1A1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GB"/>
              </w:rPr>
            </w:pPr>
            <w:r w:rsidRPr="00867C5A">
              <w:rPr>
                <w:rFonts w:ascii="Times New Roman" w:hAnsi="Times New Roman" w:cs="Times New Roman"/>
                <w:noProof/>
                <w:sz w:val="20"/>
                <w:szCs w:val="20"/>
                <w:lang w:val="en-GB"/>
              </w:rPr>
              <w:t>Search keywords</w:t>
            </w:r>
          </w:p>
        </w:tc>
      </w:tr>
      <w:tr w:rsidR="00126236" w:rsidRPr="001C0B56" w14:paraId="7E78A8C7" w14:textId="77777777" w:rsidTr="002C1A19">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2410" w:type="dxa"/>
            <w:tcBorders>
              <w:top w:val="none" w:sz="0" w:space="0" w:color="auto"/>
              <w:bottom w:val="none" w:sz="0" w:space="0" w:color="auto"/>
            </w:tcBorders>
            <w:vAlign w:val="center"/>
          </w:tcPr>
          <w:p w14:paraId="39775A23" w14:textId="77777777" w:rsidR="00126236" w:rsidRPr="00867C5A" w:rsidRDefault="00126236" w:rsidP="002C1A19">
            <w:pPr>
              <w:rPr>
                <w:rFonts w:ascii="Times New Roman" w:hAnsi="Times New Roman" w:cs="Times New Roman"/>
                <w:noProof/>
                <w:sz w:val="20"/>
                <w:szCs w:val="20"/>
                <w:lang w:val="en-GB"/>
              </w:rPr>
            </w:pPr>
            <w:r w:rsidRPr="00867C5A">
              <w:rPr>
                <w:rFonts w:ascii="Times New Roman" w:hAnsi="Times New Roman" w:cs="Times New Roman"/>
                <w:noProof/>
                <w:sz w:val="20"/>
                <w:szCs w:val="20"/>
                <w:lang w:val="en-GB"/>
              </w:rPr>
              <w:t>Verticals, methods &amp; industries</w:t>
            </w:r>
          </w:p>
        </w:tc>
        <w:tc>
          <w:tcPr>
            <w:tcW w:w="6662" w:type="dxa"/>
            <w:tcBorders>
              <w:top w:val="none" w:sz="0" w:space="0" w:color="auto"/>
              <w:bottom w:val="none" w:sz="0" w:space="0" w:color="auto"/>
            </w:tcBorders>
            <w:vAlign w:val="center"/>
          </w:tcPr>
          <w:p w14:paraId="32C9B02E" w14:textId="77777777" w:rsidR="00126236" w:rsidRPr="00867C5A" w:rsidRDefault="00126236" w:rsidP="002C1A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sz w:val="20"/>
                <w:szCs w:val="20"/>
                <w:lang w:val="en-GB"/>
              </w:rPr>
            </w:pPr>
            <w:r w:rsidRPr="00867C5A">
              <w:rPr>
                <w:rFonts w:ascii="Times New Roman" w:hAnsi="Times New Roman" w:cs="Times New Roman"/>
                <w:noProof/>
                <w:sz w:val="20"/>
                <w:szCs w:val="20"/>
                <w:lang w:val="en-GB"/>
              </w:rPr>
              <w:t>therapeutics, Psychology, Personal Health, Nutrition, mHealth, Medical Device, Medical, Employee Benefits, Elder Care, Dietary Supplements, Assistive Technology, Assisted Living, Alternative Medicine</w:t>
            </w:r>
          </w:p>
        </w:tc>
      </w:tr>
      <w:tr w:rsidR="00126236" w:rsidRPr="001C0B56" w14:paraId="132C8CB1" w14:textId="77777777" w:rsidTr="002C1A19">
        <w:trPr>
          <w:trHeight w:val="1545"/>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5EFD2DA" w14:textId="77777777" w:rsidR="00126236" w:rsidRPr="00867C5A" w:rsidRDefault="00126236" w:rsidP="002C1A19">
            <w:pPr>
              <w:rPr>
                <w:rFonts w:ascii="Times New Roman" w:hAnsi="Times New Roman" w:cs="Times New Roman"/>
                <w:noProof/>
                <w:sz w:val="20"/>
                <w:szCs w:val="20"/>
                <w:lang w:val="en-GB"/>
              </w:rPr>
            </w:pPr>
            <w:r w:rsidRPr="00867C5A">
              <w:rPr>
                <w:rFonts w:ascii="Times New Roman" w:hAnsi="Times New Roman" w:cs="Times New Roman"/>
                <w:noProof/>
                <w:sz w:val="20"/>
                <w:szCs w:val="20"/>
                <w:lang w:val="en-GB"/>
              </w:rPr>
              <w:t>Dementia and Management &amp; prevention</w:t>
            </w:r>
          </w:p>
        </w:tc>
        <w:tc>
          <w:tcPr>
            <w:tcW w:w="6662" w:type="dxa"/>
            <w:vAlign w:val="center"/>
          </w:tcPr>
          <w:p w14:paraId="0C78D914" w14:textId="0EF919CC" w:rsidR="00126236" w:rsidRPr="00867C5A" w:rsidRDefault="00126236" w:rsidP="002C1A19">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sz w:val="20"/>
                <w:szCs w:val="20"/>
                <w:lang w:val="en-GB"/>
              </w:rPr>
            </w:pPr>
            <w:r w:rsidRPr="00867C5A">
              <w:rPr>
                <w:rFonts w:ascii="Times New Roman" w:hAnsi="Times New Roman" w:cs="Times New Roman"/>
                <w:noProof/>
                <w:sz w:val="20"/>
                <w:szCs w:val="20"/>
                <w:lang w:val="en-GB"/>
              </w:rPr>
              <w:t>dementia control, dementia treatment, dementia symptoms, dementia monitoring, dementia prevention, dementia management, dementia diagnosis, Alzheimer diagnosis, Alzheimer management, Alzheimer prevention, Alzheimer monitoring, Alzheimer symptoms, Alzheimer treatment, Alzheimer control, brain performance, brain health, brain function, brain aging, brain generation, mental decline, neurodegenerative disorder, m</w:t>
            </w:r>
            <w:r w:rsidR="00C16FF6" w:rsidRPr="00867C5A">
              <w:rPr>
                <w:rFonts w:ascii="Times New Roman" w:hAnsi="Times New Roman" w:cs="Times New Roman"/>
                <w:noProof/>
                <w:sz w:val="20"/>
                <w:szCs w:val="20"/>
                <w:lang w:val="en-GB"/>
              </w:rPr>
              <w:t>e</w:t>
            </w:r>
            <w:r w:rsidRPr="00867C5A">
              <w:rPr>
                <w:rFonts w:ascii="Times New Roman" w:hAnsi="Times New Roman" w:cs="Times New Roman"/>
                <w:noProof/>
                <w:sz w:val="20"/>
                <w:szCs w:val="20"/>
                <w:lang w:val="en-GB"/>
              </w:rPr>
              <w:t>mory loss, cognitive decline</w:t>
            </w:r>
          </w:p>
        </w:tc>
      </w:tr>
    </w:tbl>
    <w:p w14:paraId="647C4899" w14:textId="77777777" w:rsidR="00B563D4" w:rsidRPr="00B563D4" w:rsidRDefault="00B563D4">
      <w:pPr>
        <w:rPr>
          <w:b/>
          <w:bCs/>
        </w:rPr>
      </w:pPr>
    </w:p>
    <w:sectPr w:rsidR="00B563D4" w:rsidRPr="00B563D4" w:rsidSect="001958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3D4"/>
    <w:rsid w:val="0006548F"/>
    <w:rsid w:val="000A1FDF"/>
    <w:rsid w:val="000B4C86"/>
    <w:rsid w:val="000F4429"/>
    <w:rsid w:val="000F584E"/>
    <w:rsid w:val="00122EB2"/>
    <w:rsid w:val="00126236"/>
    <w:rsid w:val="0013006B"/>
    <w:rsid w:val="001454F5"/>
    <w:rsid w:val="001711FA"/>
    <w:rsid w:val="0019585D"/>
    <w:rsid w:val="001970D7"/>
    <w:rsid w:val="00241984"/>
    <w:rsid w:val="00252E4C"/>
    <w:rsid w:val="00252FEC"/>
    <w:rsid w:val="002B091F"/>
    <w:rsid w:val="002F4790"/>
    <w:rsid w:val="00301A96"/>
    <w:rsid w:val="00311690"/>
    <w:rsid w:val="003600C4"/>
    <w:rsid w:val="00371412"/>
    <w:rsid w:val="003764A0"/>
    <w:rsid w:val="003B096A"/>
    <w:rsid w:val="003D532D"/>
    <w:rsid w:val="004200F5"/>
    <w:rsid w:val="004505C6"/>
    <w:rsid w:val="00490797"/>
    <w:rsid w:val="00494483"/>
    <w:rsid w:val="004E637C"/>
    <w:rsid w:val="00527190"/>
    <w:rsid w:val="00547424"/>
    <w:rsid w:val="0058124D"/>
    <w:rsid w:val="00583084"/>
    <w:rsid w:val="00583202"/>
    <w:rsid w:val="005B2EA4"/>
    <w:rsid w:val="005D04A0"/>
    <w:rsid w:val="00623E81"/>
    <w:rsid w:val="00640C2C"/>
    <w:rsid w:val="006670AD"/>
    <w:rsid w:val="0068027E"/>
    <w:rsid w:val="00682305"/>
    <w:rsid w:val="00686567"/>
    <w:rsid w:val="006B7E9E"/>
    <w:rsid w:val="006C7768"/>
    <w:rsid w:val="006F21B7"/>
    <w:rsid w:val="00766966"/>
    <w:rsid w:val="00772546"/>
    <w:rsid w:val="00850BCD"/>
    <w:rsid w:val="008536A5"/>
    <w:rsid w:val="008621C4"/>
    <w:rsid w:val="00867C5A"/>
    <w:rsid w:val="008C3F3D"/>
    <w:rsid w:val="00910399"/>
    <w:rsid w:val="00923F87"/>
    <w:rsid w:val="0093051C"/>
    <w:rsid w:val="00945DE3"/>
    <w:rsid w:val="009B49DB"/>
    <w:rsid w:val="00A14EEF"/>
    <w:rsid w:val="00A708A6"/>
    <w:rsid w:val="00AA144B"/>
    <w:rsid w:val="00B508A8"/>
    <w:rsid w:val="00B563D4"/>
    <w:rsid w:val="00BA43A7"/>
    <w:rsid w:val="00BB59F0"/>
    <w:rsid w:val="00BB6AEF"/>
    <w:rsid w:val="00BC6870"/>
    <w:rsid w:val="00C16FF6"/>
    <w:rsid w:val="00C20F04"/>
    <w:rsid w:val="00C34D6F"/>
    <w:rsid w:val="00C44A70"/>
    <w:rsid w:val="00C61A84"/>
    <w:rsid w:val="00C71956"/>
    <w:rsid w:val="00C96D81"/>
    <w:rsid w:val="00CD3C83"/>
    <w:rsid w:val="00CD4451"/>
    <w:rsid w:val="00CF61AF"/>
    <w:rsid w:val="00D96F93"/>
    <w:rsid w:val="00DD7B3E"/>
    <w:rsid w:val="00E976F4"/>
    <w:rsid w:val="00EA576E"/>
    <w:rsid w:val="00F1001C"/>
    <w:rsid w:val="00F274D7"/>
    <w:rsid w:val="00F363B6"/>
    <w:rsid w:val="00F47859"/>
    <w:rsid w:val="00F50318"/>
    <w:rsid w:val="00F85C82"/>
    <w:rsid w:val="00FB01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86AC7"/>
  <w15:chartTrackingRefBased/>
  <w15:docId w15:val="{79EEEC1D-C86A-D846-AC73-C3276C46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63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63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63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63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63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63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63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63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63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63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63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63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63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63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63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63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63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63D4"/>
    <w:rPr>
      <w:rFonts w:eastAsiaTheme="majorEastAsia" w:cstheme="majorBidi"/>
      <w:color w:val="272727" w:themeColor="text1" w:themeTint="D8"/>
    </w:rPr>
  </w:style>
  <w:style w:type="paragraph" w:styleId="Title">
    <w:name w:val="Title"/>
    <w:basedOn w:val="Normal"/>
    <w:next w:val="Normal"/>
    <w:link w:val="TitleChar"/>
    <w:uiPriority w:val="10"/>
    <w:qFormat/>
    <w:rsid w:val="00B563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63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63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63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63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563D4"/>
    <w:rPr>
      <w:i/>
      <w:iCs/>
      <w:color w:val="404040" w:themeColor="text1" w:themeTint="BF"/>
    </w:rPr>
  </w:style>
  <w:style w:type="paragraph" w:styleId="ListParagraph">
    <w:name w:val="List Paragraph"/>
    <w:basedOn w:val="Normal"/>
    <w:uiPriority w:val="34"/>
    <w:qFormat/>
    <w:rsid w:val="00B563D4"/>
    <w:pPr>
      <w:ind w:left="720"/>
      <w:contextualSpacing/>
    </w:pPr>
  </w:style>
  <w:style w:type="character" w:styleId="IntenseEmphasis">
    <w:name w:val="Intense Emphasis"/>
    <w:basedOn w:val="DefaultParagraphFont"/>
    <w:uiPriority w:val="21"/>
    <w:qFormat/>
    <w:rsid w:val="00B563D4"/>
    <w:rPr>
      <w:i/>
      <w:iCs/>
      <w:color w:val="0F4761" w:themeColor="accent1" w:themeShade="BF"/>
    </w:rPr>
  </w:style>
  <w:style w:type="paragraph" w:styleId="IntenseQuote">
    <w:name w:val="Intense Quote"/>
    <w:basedOn w:val="Normal"/>
    <w:next w:val="Normal"/>
    <w:link w:val="IntenseQuoteChar"/>
    <w:uiPriority w:val="30"/>
    <w:qFormat/>
    <w:rsid w:val="00B563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63D4"/>
    <w:rPr>
      <w:i/>
      <w:iCs/>
      <w:color w:val="0F4761" w:themeColor="accent1" w:themeShade="BF"/>
    </w:rPr>
  </w:style>
  <w:style w:type="character" w:styleId="IntenseReference">
    <w:name w:val="Intense Reference"/>
    <w:basedOn w:val="DefaultParagraphFont"/>
    <w:uiPriority w:val="32"/>
    <w:qFormat/>
    <w:rsid w:val="00B563D4"/>
    <w:rPr>
      <w:b/>
      <w:bCs/>
      <w:smallCaps/>
      <w:color w:val="0F4761" w:themeColor="accent1" w:themeShade="BF"/>
      <w:spacing w:val="5"/>
    </w:rPr>
  </w:style>
  <w:style w:type="table" w:styleId="PlainTable2">
    <w:name w:val="Plain Table 2"/>
    <w:basedOn w:val="TableNormal"/>
    <w:uiPriority w:val="42"/>
    <w:rsid w:val="00B563D4"/>
    <w:rPr>
      <w:sz w:val="22"/>
      <w:szCs w:val="22"/>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1withoutList">
    <w:name w:val="T1_withoutList"/>
    <w:basedOn w:val="Heading1"/>
    <w:link w:val="T1withoutListZchn"/>
    <w:qFormat/>
    <w:rsid w:val="00867C5A"/>
    <w:pPr>
      <w:spacing w:before="240" w:after="0" w:line="480" w:lineRule="auto"/>
      <w:jc w:val="both"/>
    </w:pPr>
    <w:rPr>
      <w:rFonts w:ascii="Times New Roman" w:hAnsi="Times New Roman"/>
      <w:b/>
      <w:color w:val="000000" w:themeColor="text1"/>
      <w:sz w:val="30"/>
      <w:szCs w:val="32"/>
      <w:lang w:val="en-GB"/>
    </w:rPr>
  </w:style>
  <w:style w:type="character" w:customStyle="1" w:styleId="T1withoutListZchn">
    <w:name w:val="T1_withoutList Zchn"/>
    <w:basedOn w:val="DefaultParagraphFont"/>
    <w:link w:val="T1withoutList"/>
    <w:rsid w:val="00867C5A"/>
    <w:rPr>
      <w:rFonts w:ascii="Times New Roman" w:eastAsiaTheme="majorEastAsia" w:hAnsi="Times New Roman" w:cstheme="majorBidi"/>
      <w:b/>
      <w:color w:val="000000" w:themeColor="text1"/>
      <w:sz w:val="30"/>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60D634FA80DA34C9EA40ABB7EF5EF21" ma:contentTypeVersion="4" ma:contentTypeDescription="Create a new document." ma:contentTypeScope="" ma:versionID="39bcab5a9c2f9b7503e8e78b5041d7dc">
  <xsd:schema xmlns:xsd="http://www.w3.org/2001/XMLSchema" xmlns:xs="http://www.w3.org/2001/XMLSchema" xmlns:p="http://schemas.microsoft.com/office/2006/metadata/properties" xmlns:ns2="98add035-d0c9-4914-a32a-83ad26edbff5" targetNamespace="http://schemas.microsoft.com/office/2006/metadata/properties" ma:root="true" ma:fieldsID="6623f248f03087183629ed2cd57b6c31" ns2:_="">
    <xsd:import namespace="98add035-d0c9-4914-a32a-83ad26edbff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add035-d0c9-4914-a32a-83ad26edbf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54EDAA-8B40-4F94-9759-4C2995EE6E2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B65F76A-15EC-4A11-AE77-D0B34D6314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add035-d0c9-4914-a32a-83ad26edb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59593D-C1DA-4850-8A4B-39D00D9DC82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3</Words>
  <Characters>706</Characters>
  <Application>Microsoft Office Word</Application>
  <DocSecurity>0</DocSecurity>
  <Lines>5</Lines>
  <Paragraphs>1</Paragraphs>
  <ScaleCrop>false</ScaleCrop>
  <Company/>
  <LinksUpToDate>false</LinksUpToDate>
  <CharactersWithSpaces>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ita Vinay</dc:creator>
  <cp:keywords/>
  <dc:description/>
  <cp:lastModifiedBy>Rasita Vinay</cp:lastModifiedBy>
  <cp:revision>4</cp:revision>
  <cp:lastPrinted>2024-03-29T13:32:00Z</cp:lastPrinted>
  <dcterms:created xsi:type="dcterms:W3CDTF">2024-03-29T13:33:00Z</dcterms:created>
  <dcterms:modified xsi:type="dcterms:W3CDTF">2025-03-06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0D634FA80DA34C9EA40ABB7EF5EF21</vt:lpwstr>
  </property>
</Properties>
</file>